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Proteomics of thyroid tumours provides new insights into their molecular composition and changes associated with malignancy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/>
        <w:t>Juan Martínez-Aguilar</w:t>
      </w:r>
      <w:r>
        <w:rPr>
          <w:vertAlign w:val="superscript"/>
        </w:rPr>
        <w:t>1,2</w:t>
      </w:r>
      <w:r>
        <w:rPr/>
        <w:t>, Roderick Clifton-Bligh</w:t>
      </w:r>
      <w:r>
        <w:rPr>
          <w:vertAlign w:val="superscript"/>
        </w:rPr>
        <w:t>3</w:t>
      </w:r>
      <w:r>
        <w:rPr/>
        <w:t xml:space="preserve"> and Mark P. Molloy</w:t>
      </w:r>
      <w:r>
        <w:rPr>
          <w:vertAlign w:val="superscript"/>
        </w:rPr>
        <w:t>1,2</w:t>
      </w:r>
      <w:r>
        <w:rPr/>
        <w:t>*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Department of Chemistry and Biomolecular Sciences, Macquarie University, NSW 2109, Australia. 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Australian Proteome Analysis Facility, Macquarie University, NSW 2109, Australi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Kolling Institute of Medical Research, Royal North Shore Hospital, St Leonards NSW 2065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/>
      </w:pPr>
      <w:bookmarkStart w:id="0" w:name="OLE_LINK2"/>
      <w:r>
        <w:rPr>
          <w:b/>
        </w:rPr>
        <w:t xml:space="preserve">Supplementary Fig. S1. </w:t>
      </w:r>
      <w:r>
        <w:rPr/>
        <w:t>Hierarchical clustering and heatmap from one-way anova (p&lt;0.05) of SWATH-MS protein expression data in histologically normal (N) thyroid tissues, FA, FTC and PTC tumours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923665" cy="690562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22" r="-3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690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bookmarkStart w:id="1" w:name="OLE_LINK2"/>
      <w:bookmarkStart w:id="2" w:name="OLE_LINK73"/>
      <w:bookmarkStart w:id="3" w:name="OLE_LINK72"/>
      <w:r>
        <w:rPr>
          <w:b/>
        </w:rPr>
        <w:t>Supplementary Fig. S</w:t>
      </w:r>
      <w:bookmarkEnd w:id="1"/>
      <w:r>
        <w:rPr>
          <w:b/>
        </w:rPr>
        <w:t>2</w:t>
      </w:r>
      <w:bookmarkEnd w:id="2"/>
      <w:bookmarkEnd w:id="3"/>
      <w:r>
        <w:rPr>
          <w:b/>
        </w:rPr>
        <w:t xml:space="preserve">. </w:t>
      </w:r>
      <w:r>
        <w:rPr>
          <w:rStyle w:val="StrongEmphasis"/>
          <w:b w:val="false"/>
          <w:sz w:val="22"/>
          <w:szCs w:val="22"/>
        </w:rPr>
        <w:t>Differential expression of proteins listed in Supplementary Table S8 in histologically normal thyroid and tumour tissues, analysed by MRM-HR.</w:t>
      </w:r>
      <w:r>
        <w:rPr>
          <w:sz w:val="22"/>
          <w:szCs w:val="22"/>
        </w:rPr>
        <w:t xml:space="preserve"> Expression values were normalised against RAB7A and Cyclophilin A (PPIA_HUMAN) proteins following findings on Martinez-Aguilar, J., Clifton-Bligh, R. &amp; Molloy, M.P. </w:t>
      </w:r>
      <w:r>
        <w:rPr>
          <w:i/>
          <w:sz w:val="22"/>
          <w:szCs w:val="22"/>
        </w:rPr>
        <w:t>BMC Cancer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15</w:t>
      </w:r>
      <w:r>
        <w:rPr>
          <w:sz w:val="22"/>
          <w:szCs w:val="22"/>
        </w:rPr>
        <w:t>, 199 (2015). Values were log-transformed and significant changes of protein expression were identified by either unpaired two-sided t-test or one-way anova followed by Holm-Sidak’s multiple comparison test with normal (N) samples as reference (*p &lt; 0.05, **p &lt; 0.01, ***p &lt; 0.001)</w:t>
      </w:r>
      <w:r>
        <w:rPr/>
        <w:object w:dxaOrig="11522" w:dyaOrig="1400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92.55pt;height:598.05pt" filled="f" o:ole="">
            <v:imagedata r:id="rId4" o:title=""/>
          </v:shape>
          <o:OLEObject Type="Embed" ProgID="" ShapeID="ole_rId3" DrawAspect="Content" ObjectID="_1733380058" r:id="rId3"/>
        </w:object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b/>
        </w:rPr>
        <w:t xml:space="preserve">Supplementary Fig. S3. </w:t>
      </w:r>
      <w:r>
        <w:rPr/>
        <w:t>Extracted ion chromatograms and matched MS/MS spectra of selected proteins with single-peptide quantification</w:t>
      </w:r>
    </w:p>
    <w:p>
      <w:pPr>
        <w:pStyle w:val="Normal"/>
        <w:spacing w:lineRule="auto" w:line="276" w:before="0" w:after="200"/>
        <w:rPr/>
      </w:pPr>
      <w:r>
        <w:rPr>
          <w:u w:val="single"/>
        </w:rPr>
        <w:t>Trefoil factor-3 (TFF3)</w:t>
      </w:r>
      <w:r>
        <w:rPr/>
        <w:t xml:space="preserve">. </w:t>
      </w:r>
      <w:r>
        <w:rPr>
          <w:rFonts w:cs="Calibri" w:ascii="Calibri" w:hAnsi="Calibri"/>
          <w:color w:val="000000"/>
        </w:rPr>
        <w:t>EEYVGLSANQC[CAM]AVPAKDR (+3)</w:t>
      </w:r>
    </w:p>
    <w:p>
      <w:pPr>
        <w:pStyle w:val="Normal"/>
        <w:jc w:val="both"/>
        <w:rPr>
          <w:rFonts w:ascii="Calibri" w:hAnsi="Calibri" w:cs="Calibri"/>
          <w:color w:val="000000"/>
        </w:rPr>
      </w:pPr>
      <w:bookmarkStart w:id="4" w:name="OLE_LINK60"/>
      <w:bookmarkStart w:id="5" w:name="OLE_LINK59"/>
      <w:bookmarkStart w:id="6" w:name="OLE_LINK58"/>
      <w:bookmarkEnd w:id="4"/>
      <w:bookmarkEnd w:id="5"/>
      <w:bookmarkEnd w:id="6"/>
      <w:r>
        <w:rPr>
          <w:rFonts w:cs="Calibri" w:ascii="Calibri" w:hAnsi="Calibri"/>
          <w:color w:val="000000"/>
        </w:rPr>
        <w:t>Extracted ion chromatogram (XIC)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  <w:bookmarkStart w:id="7" w:name="OLE_LINK60"/>
      <w:bookmarkStart w:id="8" w:name="OLE_LINK59"/>
      <w:bookmarkStart w:id="9" w:name="OLE_LINK58"/>
      <w:bookmarkStart w:id="10" w:name="OLE_LINK60"/>
      <w:bookmarkStart w:id="11" w:name="OLE_LINK59"/>
      <w:bookmarkStart w:id="12" w:name="OLE_LINK58"/>
      <w:bookmarkEnd w:id="10"/>
      <w:bookmarkEnd w:id="11"/>
      <w:bookmarkEnd w:id="12"/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3315" cy="21336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0" t="-70" r="-30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WATH-MS spectrum (top) matching to IDA-MS based spectrum (bottom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86350" cy="35807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" t="-42" r="-29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3" w:name="OLE_LINK66"/>
      <w:bookmarkStart w:id="14" w:name="OLE_LINK65"/>
      <w:bookmarkStart w:id="15" w:name="OLE_LINK64"/>
      <w:bookmarkStart w:id="16" w:name="OLE_LINK66"/>
      <w:bookmarkStart w:id="17" w:name="OLE_LINK65"/>
      <w:bookmarkStart w:id="18" w:name="OLE_LINK64"/>
      <w:bookmarkEnd w:id="16"/>
      <w:bookmarkEnd w:id="17"/>
      <w:bookmarkEnd w:id="18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Biotinidase (BTD)</w:t>
      </w:r>
      <w:r>
        <w:rPr/>
        <w:t xml:space="preserve">. </w:t>
      </w:r>
      <w:r>
        <w:rPr>
          <w:rFonts w:cs="Calibri" w:ascii="Calibri" w:hAnsi="Calibri"/>
          <w:color w:val="000000"/>
        </w:rPr>
        <w:t>LSSGLVTAALYGR (+2)</w:t>
      </w:r>
    </w:p>
    <w:p>
      <w:pPr>
        <w:pStyle w:val="Normal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Extracted ion chromatogram (XIC)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  <w:bookmarkStart w:id="19" w:name="OLE_LINK66"/>
      <w:bookmarkStart w:id="20" w:name="OLE_LINK65"/>
      <w:bookmarkStart w:id="21" w:name="OLE_LINK64"/>
      <w:bookmarkStart w:id="22" w:name="OLE_LINK66"/>
      <w:bookmarkStart w:id="23" w:name="OLE_LINK65"/>
      <w:bookmarkStart w:id="24" w:name="OLE_LINK64"/>
      <w:bookmarkEnd w:id="22"/>
      <w:bookmarkEnd w:id="23"/>
      <w:bookmarkEnd w:id="24"/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jc w:val="center"/>
        <w:rPr>
          <w:rFonts w:ascii="Calibri" w:hAnsi="Calibri" w:cs="Calibri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105400" cy="210502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9" t="-71" r="-29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jc w:val="both"/>
        <w:rPr/>
      </w:pPr>
      <w:bookmarkStart w:id="25" w:name="OLE_LINK63"/>
      <w:bookmarkStart w:id="26" w:name="OLE_LINK62"/>
      <w:bookmarkStart w:id="27" w:name="OLE_LINK61"/>
      <w:bookmarkEnd w:id="25"/>
      <w:bookmarkEnd w:id="26"/>
      <w:bookmarkEnd w:id="27"/>
      <w:r>
        <w:rPr/>
        <w:t>SWATH-MS spectrum (top) matching to IDA-MS based spectrum (bottom)</w:t>
      </w:r>
    </w:p>
    <w:p>
      <w:pPr>
        <w:pStyle w:val="Normal"/>
        <w:jc w:val="center"/>
        <w:rPr>
          <w:lang w:val="en-US" w:eastAsia="en-US"/>
        </w:rPr>
      </w:pPr>
      <w:bookmarkStart w:id="28" w:name="OLE_LINK63"/>
      <w:bookmarkStart w:id="29" w:name="OLE_LINK62"/>
      <w:bookmarkStart w:id="30" w:name="OLE_LINK61"/>
      <w:bookmarkEnd w:id="28"/>
      <w:bookmarkEnd w:id="29"/>
      <w:bookmarkEnd w:id="30"/>
      <w:r>
        <w:rPr>
          <w:lang w:val="en-US" w:eastAsia="en-US"/>
        </w:rPr>
        <w:drawing>
          <wp:inline distT="0" distB="0" distL="0" distR="0">
            <wp:extent cx="4943475" cy="354266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" t="-42" r="-30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>
          <w:lang w:val="es-MX"/>
        </w:rPr>
      </w:r>
      <w:bookmarkStart w:id="31" w:name="OLE_LINK71"/>
      <w:bookmarkStart w:id="32" w:name="OLE_LINK70"/>
      <w:bookmarkStart w:id="33" w:name="OLE_LINK71"/>
      <w:bookmarkStart w:id="34" w:name="OLE_LINK70"/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Style w:val="StrongEmphasis"/>
          <w:b w:val="false"/>
          <w:b w:val="false"/>
          <w:lang w:val="es-MX"/>
        </w:rPr>
      </w:pPr>
      <w:r>
        <w:rPr/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s-MX"/>
        </w:rPr>
      </w:pPr>
      <w:r>
        <w:rPr>
          <w:rStyle w:val="StrongEmphasis"/>
          <w:b w:val="false"/>
          <w:u w:val="single"/>
          <w:lang w:val="es-MX"/>
        </w:rPr>
        <w:t>UDP-glucose 4-epimerase</w:t>
      </w:r>
      <w:r>
        <w:rPr>
          <w:rFonts w:cs="Calibri" w:ascii="Calibri" w:hAnsi="Calibri"/>
          <w:color w:val="000000"/>
          <w:sz w:val="22"/>
          <w:szCs w:val="22"/>
          <w:u w:val="single"/>
          <w:lang w:val="es-MX"/>
        </w:rPr>
        <w:t xml:space="preserve"> (GALE</w:t>
      </w:r>
      <w:bookmarkEnd w:id="33"/>
      <w:bookmarkEnd w:id="34"/>
      <w:r>
        <w:rPr>
          <w:rFonts w:cs="Calibri" w:ascii="Calibri" w:hAnsi="Calibri"/>
          <w:color w:val="000000"/>
          <w:sz w:val="22"/>
          <w:szCs w:val="22"/>
          <w:u w:val="single"/>
          <w:lang w:val="es-MX"/>
        </w:rPr>
        <w:t>)</w:t>
      </w:r>
      <w:r>
        <w:rPr>
          <w:rFonts w:cs="Calibri" w:ascii="Calibri" w:hAnsi="Calibri"/>
          <w:color w:val="000000"/>
          <w:sz w:val="22"/>
          <w:szCs w:val="22"/>
          <w:lang w:val="es-MX"/>
        </w:rPr>
        <w:t>.</w:t>
      </w:r>
      <w:r>
        <w:rPr>
          <w:lang w:val="es-MX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  <w:lang w:val="es-MX"/>
        </w:rPr>
        <w:t>AVGESVQKPLDYYR</w:t>
      </w:r>
      <w:r>
        <w:rPr>
          <w:rFonts w:cs="Calibri" w:ascii="Calibri" w:hAnsi="Calibri"/>
          <w:color w:val="000000"/>
          <w:lang w:val="es-MX"/>
        </w:rPr>
        <w:t xml:space="preserve"> (+3)</w:t>
      </w:r>
    </w:p>
    <w:p>
      <w:pPr>
        <w:pStyle w:val="Normal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Extracted ion chromatogram (XIC)</w:t>
      </w:r>
    </w:p>
    <w:p>
      <w:pPr>
        <w:pStyle w:val="Normal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3475" cy="206692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0" t="-73" r="-30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WATH-MS spectrum (top) matching to IDA-MS based spectrum (bottom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5375" cy="3552190"/>
            <wp:effectExtent l="0" t="0" r="0" b="0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" t="-42" r="-31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1</w:t>
      </w:r>
      <w:r>
        <w:rPr/>
        <w:t>. Clinicopathological features of the thyroid tissue samples analysed</w:t>
      </w:r>
    </w:p>
    <w:tbl>
      <w:tblPr>
        <w:tblW w:w="8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178"/>
        <w:gridCol w:w="816"/>
        <w:gridCol w:w="1223"/>
        <w:gridCol w:w="764"/>
        <w:gridCol w:w="1412"/>
        <w:gridCol w:w="1020"/>
        <w:gridCol w:w="964"/>
        <w:gridCol w:w="257"/>
      </w:tblGrid>
      <w:tr>
        <w:trPr/>
        <w:tc>
          <w:tcPr>
            <w:tcW w:w="42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tissues</w:t>
            </w:r>
          </w:p>
        </w:tc>
        <w:tc>
          <w:tcPr>
            <w:tcW w:w="4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cular adenomas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mm)</w:t>
            </w:r>
          </w:p>
        </w:tc>
        <w:tc>
          <w:tcPr>
            <w:tcW w:w="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.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A.9*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cular thyroid carcinomas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onse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 (mm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sta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capsulat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.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lary thyroid carcinomas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siz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stag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-thyroid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ea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.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C.9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TC.10*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</w:rPr>
        <w:t xml:space="preserve">         </w:t>
      </w:r>
      <w:r>
        <w:rPr>
          <w:sz w:val="20"/>
          <w:szCs w:val="20"/>
        </w:rPr>
        <w:t>* For iTRAQ-MS onl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Table S2. </w:t>
      </w:r>
      <w:r>
        <w:rPr/>
        <w:t>Proteins differentially expressed between FA/N as determined by SWATH. Shading indicates proteins increased in expression in FA.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tbl>
      <w:tblPr>
        <w:tblW w:w="6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869"/>
        <w:gridCol w:w="1089"/>
        <w:gridCol w:w="1025"/>
        <w:gridCol w:w="1065"/>
      </w:tblGrid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Unipro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rotei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g2(fc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585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GS2_HUMAN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3E-08</w:t>
            </w:r>
          </w:p>
        </w:tc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12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1A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188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ELP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4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P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32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H1B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89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G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077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ME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LR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887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B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644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4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04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D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62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C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10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X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3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3AT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XX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AS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5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G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90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A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1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85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OC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6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YG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XN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PN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4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997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H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N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RL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188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UM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X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80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4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16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R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A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29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4GT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B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11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OB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27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B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7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00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4BPA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90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SZK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EM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199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GL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48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3A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574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H1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02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MG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966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NK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NZN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7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M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4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A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5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65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FF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73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PT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254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L18A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7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A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8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74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4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5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NC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35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X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09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BP4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966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F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5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11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81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GS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0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10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73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MGE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7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93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NZI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RF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4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LVRB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5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D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5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OC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7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98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59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96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L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75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PM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38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1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58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GH3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60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FAH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865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DAH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EY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DG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838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G3BP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1648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3A2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159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O1C_HUM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874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ARP1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43432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F4G3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4L1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OU1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101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DIA3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21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P78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4837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SBP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306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UXF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667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DIA4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CB0</w:t>
            </w:r>
          </w:p>
        </w:tc>
        <w:tc>
          <w:tcPr>
            <w:tcW w:w="186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WA1_HUMAN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4625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PL_HUMAN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4E-04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S3. Proteins differentially expressed between FTC/N as determined by SWATH. Shading indicates proteins increased in expression in FTC. </w:t>
      </w:r>
    </w:p>
    <w:tbl>
      <w:tblPr>
        <w:tblW w:w="6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869"/>
        <w:gridCol w:w="966"/>
        <w:gridCol w:w="960"/>
        <w:gridCol w:w="1620"/>
      </w:tblGrid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Unipro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rotei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g2(f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585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GS2_HUMAN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7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LR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6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Y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1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887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4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04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74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90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8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5Z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2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0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65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FF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7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3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3A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16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R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5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85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OC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10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0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X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32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H1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4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27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62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9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90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7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02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M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0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966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F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4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1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66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8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1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XX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AS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7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3G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PV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3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7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N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RL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0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NZN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7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5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22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5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00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4BP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290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LF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2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73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MG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5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5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OC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7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X9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VA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4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NZI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RF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4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LVR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4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5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847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IRF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8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4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PQ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966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HNK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1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11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O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7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7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1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Y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9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905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F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9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10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8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3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11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710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O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73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P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5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813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V3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4G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PR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95</w:t>
            </w:r>
          </w:p>
        </w:tc>
      </w:tr>
      <w:tr>
        <w:trPr>
          <w:trHeight w:val="315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30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RA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6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88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997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7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76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8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72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2C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0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DC9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MAP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787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2C8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3992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24C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7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454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RPH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E-0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8431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FGM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3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981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3G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4821</w:t>
            </w:r>
          </w:p>
        </w:tc>
        <w:tc>
          <w:tcPr>
            <w:tcW w:w="186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A_HUMAN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7E-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0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994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2_HUMAN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6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S4. </w:t>
      </w:r>
      <w:r>
        <w:rPr/>
        <w:t>Proteins differentially expressed between PTC/N as determined by SWATH</w:t>
      </w:r>
    </w:p>
    <w:tbl>
      <w:tblPr>
        <w:tblW w:w="6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2000"/>
        <w:gridCol w:w="966"/>
        <w:gridCol w:w="960"/>
        <w:gridCol w:w="960"/>
      </w:tblGrid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Uniprot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rotei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g2(f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654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FF3_HUMAN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8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5Z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Y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97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B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2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R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7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09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BP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LR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7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N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RL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4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HW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YD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3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N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6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47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P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2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R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PQ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XX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AS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48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BS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SZK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EM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Y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2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STM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8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G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6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HL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6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2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4GT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0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35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X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35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1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2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B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9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3A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8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X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VA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88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8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CA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079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HSO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2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8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OC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R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2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A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9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GZM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INA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43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CS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UXI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N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57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4A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5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T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2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E-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1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R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2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8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D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B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83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G3B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NZI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RF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1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6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4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9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4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LVR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PP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7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M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SF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3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25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NRPF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D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NZN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73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MG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1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0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M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77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LR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476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GU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1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T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10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0W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K05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2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A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5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A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BI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BG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555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BN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B4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IS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454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ID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5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94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7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52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B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4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C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1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44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62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IH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8H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7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4L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OU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2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F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57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H1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56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M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2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IC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86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T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4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23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2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64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1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070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MN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1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S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48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A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H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C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43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V30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5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L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C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TC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39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L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3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L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55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S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2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MD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LV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603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E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14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1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12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A1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63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ME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3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D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1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PC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9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Y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604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RA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XD1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9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7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F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2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1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N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76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V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N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QR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16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P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JU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BN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47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23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1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P1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82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L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07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5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PC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57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8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27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I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NM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D1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59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X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WM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FXN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48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SB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4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1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4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IV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D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3Z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X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RP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8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HD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PT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25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S10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W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ASF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9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7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6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45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RP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99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PC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E-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25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DIR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PYL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752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C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0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TN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1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6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PG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8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FH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9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222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T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83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BA4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9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99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T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98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3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807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S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BG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RC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93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23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G2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1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C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3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CAM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G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CG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C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7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5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THE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4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R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5IE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B1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9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3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10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3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08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482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7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C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3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L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7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1C1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1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WU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Z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N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9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6C5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SF1_HUMAN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3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/>
      </w:pPr>
      <w:r>
        <w:rPr>
          <w:b/>
        </w:rPr>
        <w:t xml:space="preserve">Supplementary Table S5. </w:t>
      </w:r>
      <w:r>
        <w:rPr/>
        <w:t>Proteins differentially expressed between PTC/FTC as determined by SWATH</w:t>
      </w:r>
    </w:p>
    <w:tbl>
      <w:tblPr>
        <w:tblW w:w="5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909"/>
        <w:gridCol w:w="966"/>
        <w:gridCol w:w="960"/>
        <w:gridCol w:w="960"/>
      </w:tblGrid>
      <w:tr>
        <w:trPr>
          <w:trHeight w:val="30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Uniprot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rotei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g2(fc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654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FF3_HUMAN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20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R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5Z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1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27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R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Y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2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47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P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2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STM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35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X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N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RL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079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HSO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09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BP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33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N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SZK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EM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1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487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BS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HW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YD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4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2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64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HL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T7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N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8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89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CA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UXI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N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36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A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1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Y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M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SF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43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CS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0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4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PQ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5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22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B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1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I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3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4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2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SY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40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B2V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23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A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33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D1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CB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W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5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94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8H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7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158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PM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6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05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ASY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4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29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4GT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3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642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PCA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4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C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2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2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58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T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6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LE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5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279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KBP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233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D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6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462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P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4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8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B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4L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OU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8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7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H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9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NZJ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TC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526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B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35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1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PP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4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46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IN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9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D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57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4A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8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779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LR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2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42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52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H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GZM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INA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2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P78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1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508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F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838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G3B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7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92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83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D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43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C23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TC1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H1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683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8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906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I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9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0W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K05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2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88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8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MX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BQL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4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643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PR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36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O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6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070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IV0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D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59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X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7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V30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8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TV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MM4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7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14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1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39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L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LV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2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953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T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780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GL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94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38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3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012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P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6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43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V30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577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9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8072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S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813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V3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6043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N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QR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1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603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E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74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V10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4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1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FH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6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363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7522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C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1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29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3L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3G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PV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7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48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3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5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997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3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8409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O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8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31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10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37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L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7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482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7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76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V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256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DIR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H6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MX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57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QGA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996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TP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5IE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B1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6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0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512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A1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47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DLI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70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9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5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94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3S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3Z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222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T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23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G2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276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I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4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6144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B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98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M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X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RP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109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8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9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PYL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72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1C1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3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X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857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HG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32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31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A69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75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C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47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08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4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14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3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93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0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362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CAM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3E-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57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THE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668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6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90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6C5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SF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96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L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UBG0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RC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153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C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9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51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NC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WU39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ZB1_HUMAN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E-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7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/>
      </w:pPr>
      <w:r>
        <w:rPr>
          <w:b/>
        </w:rPr>
        <w:t xml:space="preserve">Supplementary Table S6. </w:t>
      </w:r>
      <w:r>
        <w:rPr/>
        <w:t>Common proteins differentially expressed between FTC/N and PTC/N as determined by SWATH</w:t>
      </w:r>
    </w:p>
    <w:tbl>
      <w:tblPr>
        <w:tblW w:w="5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2060"/>
        <w:gridCol w:w="966"/>
        <w:gridCol w:w="1320"/>
      </w:tblGrid>
      <w:tr>
        <w:trPr>
          <w:trHeight w:val="615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bookmarkStart w:id="35" w:name="OLE_LINK18"/>
            <w:bookmarkStart w:id="36" w:name="OLE_LINK17"/>
            <w:bookmarkStart w:id="37" w:name="OLE_LINK16"/>
            <w:bookmarkEnd w:id="35"/>
            <w:bookmarkEnd w:id="36"/>
            <w:bookmarkEnd w:id="37"/>
            <w:r>
              <w:rPr>
                <w:rFonts w:cs="Calibri" w:ascii="Calibri" w:hAnsi="Calibri"/>
                <w:color w:val="000000"/>
              </w:rPr>
              <w:t>Uniprot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i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-FTC</w:t>
              <w:br/>
              <w:t>log2(fc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-PTC</w:t>
              <w:br/>
              <w:t>log2(fc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8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LR_HUMAN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4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26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Y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887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4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04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74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99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B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5Z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7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765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FF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3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3AT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16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R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85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OC3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1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X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27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67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B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102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2M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66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M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XX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AS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1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H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6UN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4RL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NZN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22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HD4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7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MGE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X9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VAP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NZI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RF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4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LVR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325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4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PQ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YAB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211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2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88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TB1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076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TD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0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45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RPH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198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3G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482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NA_HUMA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994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2_HUMAN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/>
      </w:pPr>
      <w:r>
        <w:rPr>
          <w:b/>
        </w:rPr>
        <w:t xml:space="preserve">Supplementary Table S7. </w:t>
      </w:r>
      <w:r>
        <w:rPr/>
        <w:t>iTRAQ confirmation of differential</w:t>
      </w:r>
      <w:r>
        <w:rPr>
          <w:b/>
        </w:rPr>
        <w:t xml:space="preserve"> </w:t>
      </w:r>
      <w:r>
        <w:rPr/>
        <w:t>protein expression in PTC/FTC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5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909"/>
        <w:gridCol w:w="1076"/>
        <w:gridCol w:w="839"/>
        <w:gridCol w:w="966"/>
      </w:tblGrid>
      <w:tr>
        <w:trPr/>
        <w:tc>
          <w:tcPr>
            <w:tcW w:w="11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bookmarkStart w:id="38" w:name="OLE_LINK15"/>
            <w:bookmarkStart w:id="39" w:name="OLE_LINK14"/>
            <w:bookmarkEnd w:id="38"/>
            <w:bookmarkEnd w:id="39"/>
            <w:r>
              <w:rPr>
                <w:rFonts w:cs="Calibri" w:ascii="Calibri" w:hAnsi="Calibri"/>
                <w:b/>
                <w:bCs/>
                <w:color w:val="000000"/>
              </w:rPr>
              <w:t>Uniprot</w:t>
            </w:r>
          </w:p>
        </w:tc>
        <w:tc>
          <w:tcPr>
            <w:tcW w:w="19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rotein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iTRAQ 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iTRAQ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atio</w:t>
            </w:r>
          </w:p>
        </w:tc>
        <w:tc>
          <w:tcPr>
            <w:tcW w:w="96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SWATH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g2(fc)</w:t>
            </w:r>
          </w:p>
        </w:tc>
      </w:tr>
      <w:tr>
        <w:trPr/>
        <w:tc>
          <w:tcPr>
            <w:tcW w:w="11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9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96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75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NC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515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C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37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L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8N6C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GSF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557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THE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E-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36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CAM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7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793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0E-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14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R1A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08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75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CD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232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4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X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D1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72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1C19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9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PYL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10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8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98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M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23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G2A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222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T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3Z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MH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35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XA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70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9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626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T5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256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DIR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76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VP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0E-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6331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B10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E-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8409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OG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997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H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48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13A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29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3L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7522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CT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363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TC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3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1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FHD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603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ES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E-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N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QRD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6043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PL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8072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SP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9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443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V309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0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4012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PG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938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G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194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10AB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780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GL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953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T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63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LS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14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1B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0E-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BTV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MM4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5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NX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2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906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I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683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83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DH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92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9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838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G3BP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2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P78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52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HH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1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779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LR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3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9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DH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46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IN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449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PP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35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1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526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B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76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HX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0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4L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OU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8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BP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462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PL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279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KBP4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6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LEC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58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T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502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1B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104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C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642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PCAM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H8H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7A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CB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W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1523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A5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096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SSY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3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3003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4A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2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411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ID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22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BP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Y64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PQ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5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343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CSH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2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96CM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SF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251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YAB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7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6363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MA4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7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5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8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UXI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NT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8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5089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CAM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E-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0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1364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HL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0E-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9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829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DE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6PHW0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YD1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0E-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9487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RBS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7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.6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5SZK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REM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7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00339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TN2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18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2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007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HSO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9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2352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PX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6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2126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STM3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E-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4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.6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12277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CRB_HUM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0E-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33</w:t>
            </w:r>
          </w:p>
        </w:tc>
        <w:tc>
          <w:tcPr>
            <w:tcW w:w="9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5</w:t>
            </w:r>
          </w:p>
        </w:tc>
      </w:tr>
      <w:tr>
        <w:trPr/>
        <w:tc>
          <w:tcPr>
            <w:tcW w:w="110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07202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RT_HUMAN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0E-03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.31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  <w:bookmarkStart w:id="40" w:name="OLE_LINK1"/>
      <w:bookmarkStart w:id="41" w:name="OLE_LINK1"/>
      <w:bookmarkEnd w:id="41"/>
    </w:p>
    <w:p>
      <w:pPr>
        <w:pStyle w:val="Normal"/>
        <w:jc w:val="center"/>
        <w:rPr>
          <w:b/>
          <w:b/>
        </w:rPr>
      </w:pPr>
      <w:bookmarkStart w:id="42" w:name="OLE_LINK1"/>
      <w:bookmarkEnd w:id="42"/>
      <w:r>
        <w:rPr>
          <w:b/>
        </w:rPr>
        <w:t>Supplementary Table S8. Peptide sequences and transitions employed for MRM-HR quantitation of selected proteins in histologically normal, FA, FTC and PTC samples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818"/>
        <w:gridCol w:w="915"/>
        <w:gridCol w:w="743"/>
        <w:gridCol w:w="888"/>
        <w:gridCol w:w="1102"/>
        <w:gridCol w:w="857"/>
        <w:gridCol w:w="941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ecursor m/z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rg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ollision </w:t>
              <w:br/>
              <w:t>energy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roduct 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/z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arg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Fragment </w:t>
              <w:br/>
              <w:t>Ion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IILGDSGVGK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9.316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45.4727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IILGDSGVG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9.316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32.38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IILGDSGVG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9.316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19.304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QSLGVAFY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4.31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12.493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QSLGVAFY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4.31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25.46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AB7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QSLGVAFY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4.31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12.377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FELFAD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8.27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56.47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FELFAD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8.27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9.440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FELFAD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28.27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22.371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DENFI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7.79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07.504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DENFI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7.79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78.46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PI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DENFI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7.79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3.434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SSEGGTAAGAGLDSLH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43.6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68.51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0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SSEGGTAAGAGLDSLH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43.6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97.478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SSEGGTAAGAGLDSLH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43.6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9.420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SVSQISVLSGG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8.348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75.546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0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SVSQISVLSGG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8.348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0.45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C1B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SVSQISVLSGG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8.348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47.37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AYFSLDT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37.26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01.44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AYFSLDT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37.26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38.378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AYFSLDT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37.26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1.30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5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FFC[+57]E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86.73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58.329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5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FFC[+57]E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86.73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11.26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4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DH1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FFC[+57]E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86.73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64.19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3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LLLQPVTIS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4.88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13.546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LLLQPVTIS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4.88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00.46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LLLQPVTIS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4.88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72.40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LIEGSINS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3.84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74.526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LIEGSINS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3.84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1.44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PC4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LIEGSINS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3.84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32.39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FF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EYVGLSANQC[+57]AVPAKD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9.65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16.466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FF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EYVGLSANQC[+57]AVPAKD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9.65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56.43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FF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EYVGLSANQC[+57]AVPAKD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69.65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86.330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5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TD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SSGLVTAALY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4.369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07.61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1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TD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SSGLVTAALY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4.369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0.478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TD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SSGLVTAALY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4.369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51.40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DE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VVVHAGEDDL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6.56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69.438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DE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VVVHAGEDDL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6.56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2.37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DE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VVVHAGEDDL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46.56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61.34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FVDPSLT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9.34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33.567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FVDPSLT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9.34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87.430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FVDPSLT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9.34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72.40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AYEPADTALLLDNMK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0.35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29.771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3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AYEPADTALLLDNMK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0.35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1.48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R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AYEPADTALLLDNMK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90.35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48.40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6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T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PEPTSGVIA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0.324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29.505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T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PEPTSGVIA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0.324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00.46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T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PEPTSGVIA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0.324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03.40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TLLAPLNSVF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8.402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88.582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TLLAPLNSVF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8.402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75.498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TLLAPLNSVF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8.402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04.46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GVYTVFAPTNEAF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0.91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52.51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GVYTVFAPTNEAF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0.91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05.44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GH3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GVYTVFAPTNEAF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0.91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4.41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EN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TYLPAPEG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29.85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24.48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EN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TYLPAPEG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29.85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11.40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ENA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TYLPAPEGL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29.85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43.313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5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GPSSVSFADDF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0.40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83.65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3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GPSSVSFADDF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0.40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55.51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YGPSSVSFADDFV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0.40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56.447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TQSGSLLFI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47.34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49.546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TQSGSLLFI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47.34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2.51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RPH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TQSGSLLFIGR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47.34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05.377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5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VQC[+57]SDLGLDKVP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9.94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71.60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10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VQC[+57]SDLGLDKVP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9.94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69.54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8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VQC[+57]SDLGLDKVP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9.94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56.46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PGAFTPLV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58.32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29.54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PGAFTPLVK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58.32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75.47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7</w:t>
            </w:r>
          </w:p>
        </w:tc>
      </w:tr>
      <w:tr>
        <w:trPr/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GS2_HUMAN</w:t>
            </w:r>
          </w:p>
        </w:tc>
        <w:tc>
          <w:tcPr>
            <w:tcW w:w="28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SPGAFTPLVK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58.326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65.276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AU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06:47:00Z</dcterms:created>
  <dc:creator>Juan Martinez</dc:creator>
  <dc:description/>
  <dc:language>en-US</dc:language>
  <cp:lastModifiedBy>Mark Molloy</cp:lastModifiedBy>
  <cp:lastPrinted>2016-01-21T00:57:00Z</cp:lastPrinted>
  <dcterms:modified xsi:type="dcterms:W3CDTF">2016-02-15T06:47:00Z</dcterms:modified>
  <cp:revision>2</cp:revision>
  <dc:subject/>
  <dc:title/>
</cp:coreProperties>
</file>